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E17" w:rsidRDefault="003B350B">
      <w:r>
        <w:rPr>
          <w:noProof/>
        </w:rPr>
        <w:drawing>
          <wp:inline distT="0" distB="0" distL="0" distR="0">
            <wp:extent cx="5274310" cy="1477179"/>
            <wp:effectExtent l="0" t="0" r="2540" b="8890"/>
            <wp:docPr id="1" name="图片 1" descr="F:\KLF12&amp;HOXA10&amp;FOXO1\RBE第一次投稿\修回\细胞免疫组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KLF12&amp;HOXA10&amp;FOXO1\RBE第一次投稿\修回\细胞免疫组化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77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50B" w:rsidRPr="003A2B4D" w:rsidRDefault="003B350B" w:rsidP="003B350B">
      <w:pPr>
        <w:rPr>
          <w:sz w:val="24"/>
        </w:rPr>
      </w:pPr>
      <w:r w:rsidRPr="003A2B4D">
        <w:rPr>
          <w:sz w:val="24"/>
        </w:rPr>
        <w:t>Figure S</w:t>
      </w:r>
      <w:r w:rsidR="00F66072">
        <w:rPr>
          <w:rFonts w:hint="eastAsia"/>
          <w:sz w:val="24"/>
        </w:rPr>
        <w:t>1</w:t>
      </w:r>
      <w:r w:rsidRPr="003A2B4D">
        <w:rPr>
          <w:sz w:val="24"/>
        </w:rPr>
        <w:t xml:space="preserve">: </w:t>
      </w:r>
      <w:r w:rsidR="00B027DE">
        <w:rPr>
          <w:rFonts w:hint="eastAsia"/>
          <w:sz w:val="24"/>
        </w:rPr>
        <w:t>I</w:t>
      </w:r>
      <w:r w:rsidR="00B027DE" w:rsidRPr="00B027DE">
        <w:rPr>
          <w:sz w:val="24"/>
        </w:rPr>
        <w:t>mmunohistochemistry were stained with polyclonal antibodies against vimentin</w:t>
      </w:r>
      <w:r w:rsidR="00565AD4" w:rsidRPr="00565AD4">
        <w:rPr>
          <w:color w:val="231F20"/>
          <w:kern w:val="0"/>
          <w:sz w:val="24"/>
          <w:lang w:eastAsia="en-US"/>
        </w:rPr>
        <w:t xml:space="preserve"> </w:t>
      </w:r>
      <w:r w:rsidR="00565AD4">
        <w:rPr>
          <w:rFonts w:hint="eastAsia"/>
          <w:color w:val="231F20"/>
          <w:kern w:val="0"/>
          <w:sz w:val="24"/>
        </w:rPr>
        <w:t>(</w:t>
      </w:r>
      <w:r w:rsidR="00CE49E4" w:rsidRPr="00CE49E4">
        <w:rPr>
          <w:color w:val="231F20"/>
          <w:kern w:val="0"/>
          <w:sz w:val="24"/>
        </w:rPr>
        <w:t>Epitomics</w:t>
      </w:r>
      <w:r w:rsidR="00CE49E4">
        <w:rPr>
          <w:rFonts w:hint="eastAsia"/>
          <w:color w:val="231F20"/>
          <w:kern w:val="0"/>
          <w:sz w:val="24"/>
        </w:rPr>
        <w:t>, CA, USA, 1:500</w:t>
      </w:r>
      <w:bookmarkStart w:id="0" w:name="_GoBack"/>
      <w:bookmarkEnd w:id="0"/>
      <w:r w:rsidR="00565AD4">
        <w:rPr>
          <w:rFonts w:hint="eastAsia"/>
          <w:color w:val="231F20"/>
          <w:kern w:val="0"/>
          <w:sz w:val="24"/>
        </w:rPr>
        <w:t>)</w:t>
      </w:r>
      <w:r w:rsidR="00B027DE" w:rsidRPr="00B027DE">
        <w:rPr>
          <w:sz w:val="24"/>
        </w:rPr>
        <w:t xml:space="preserve"> and cytokeratin (Santa Cruz Biotechnology, </w:t>
      </w:r>
      <w:r w:rsidR="00B027DE">
        <w:rPr>
          <w:rFonts w:hint="eastAsia"/>
          <w:sz w:val="24"/>
        </w:rPr>
        <w:t>1:100</w:t>
      </w:r>
      <w:r w:rsidR="00B027DE" w:rsidRPr="00B027DE">
        <w:rPr>
          <w:sz w:val="24"/>
        </w:rPr>
        <w:t xml:space="preserve">). The cells were used between passages 2 in this study. </w:t>
      </w:r>
      <w:r w:rsidRPr="003A2B4D">
        <w:rPr>
          <w:sz w:val="24"/>
        </w:rPr>
        <w:t>Bar = 200μm.</w:t>
      </w:r>
    </w:p>
    <w:sectPr w:rsidR="003B350B" w:rsidRPr="003A2B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29E1" w:rsidRDefault="002529E1" w:rsidP="003A2B4D">
      <w:r>
        <w:separator/>
      </w:r>
    </w:p>
  </w:endnote>
  <w:endnote w:type="continuationSeparator" w:id="0">
    <w:p w:rsidR="002529E1" w:rsidRDefault="002529E1" w:rsidP="003A2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7DE" w:rsidRDefault="00B027DE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7DE" w:rsidRDefault="00B027DE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7DE" w:rsidRDefault="00B027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29E1" w:rsidRDefault="002529E1" w:rsidP="003A2B4D">
      <w:r>
        <w:separator/>
      </w:r>
    </w:p>
  </w:footnote>
  <w:footnote w:type="continuationSeparator" w:id="0">
    <w:p w:rsidR="002529E1" w:rsidRDefault="002529E1" w:rsidP="003A2B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7DE" w:rsidRDefault="00B027DE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B4D" w:rsidRDefault="003A2B4D" w:rsidP="00CE49E4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7DE" w:rsidRDefault="00B027D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50B"/>
    <w:rsid w:val="00002D89"/>
    <w:rsid w:val="0001198E"/>
    <w:rsid w:val="000369B9"/>
    <w:rsid w:val="00043CCE"/>
    <w:rsid w:val="00044046"/>
    <w:rsid w:val="00045AAF"/>
    <w:rsid w:val="00045CE0"/>
    <w:rsid w:val="00046F3B"/>
    <w:rsid w:val="000501AA"/>
    <w:rsid w:val="00052EE4"/>
    <w:rsid w:val="000620D2"/>
    <w:rsid w:val="00067E45"/>
    <w:rsid w:val="000772E8"/>
    <w:rsid w:val="000A7D31"/>
    <w:rsid w:val="000C416A"/>
    <w:rsid w:val="000D344B"/>
    <w:rsid w:val="000D4A35"/>
    <w:rsid w:val="000E0C00"/>
    <w:rsid w:val="000F0F28"/>
    <w:rsid w:val="000F1CAE"/>
    <w:rsid w:val="00100124"/>
    <w:rsid w:val="001017F6"/>
    <w:rsid w:val="0010330B"/>
    <w:rsid w:val="0010462A"/>
    <w:rsid w:val="00104BB9"/>
    <w:rsid w:val="001074F0"/>
    <w:rsid w:val="001225C9"/>
    <w:rsid w:val="00122C6B"/>
    <w:rsid w:val="00125AC3"/>
    <w:rsid w:val="001364B5"/>
    <w:rsid w:val="00136E71"/>
    <w:rsid w:val="00151851"/>
    <w:rsid w:val="00171F49"/>
    <w:rsid w:val="001821D4"/>
    <w:rsid w:val="00195B5C"/>
    <w:rsid w:val="001967C4"/>
    <w:rsid w:val="00197565"/>
    <w:rsid w:val="001A521C"/>
    <w:rsid w:val="001B526B"/>
    <w:rsid w:val="001C2CB1"/>
    <w:rsid w:val="001C6951"/>
    <w:rsid w:val="001D41B3"/>
    <w:rsid w:val="001D7966"/>
    <w:rsid w:val="001E061E"/>
    <w:rsid w:val="001E231E"/>
    <w:rsid w:val="00202EDE"/>
    <w:rsid w:val="002057BD"/>
    <w:rsid w:val="002119A2"/>
    <w:rsid w:val="00232E90"/>
    <w:rsid w:val="00232EA2"/>
    <w:rsid w:val="00237284"/>
    <w:rsid w:val="002471E9"/>
    <w:rsid w:val="002529E1"/>
    <w:rsid w:val="00281528"/>
    <w:rsid w:val="0028498C"/>
    <w:rsid w:val="0029636E"/>
    <w:rsid w:val="002A5C8E"/>
    <w:rsid w:val="002C5FBE"/>
    <w:rsid w:val="002D4403"/>
    <w:rsid w:val="002E5215"/>
    <w:rsid w:val="002E56A5"/>
    <w:rsid w:val="002F1C0A"/>
    <w:rsid w:val="0030015A"/>
    <w:rsid w:val="00304300"/>
    <w:rsid w:val="00306F03"/>
    <w:rsid w:val="0032496E"/>
    <w:rsid w:val="003261A1"/>
    <w:rsid w:val="00336374"/>
    <w:rsid w:val="00336F93"/>
    <w:rsid w:val="00354676"/>
    <w:rsid w:val="00354964"/>
    <w:rsid w:val="00355E95"/>
    <w:rsid w:val="00384D42"/>
    <w:rsid w:val="00386DA1"/>
    <w:rsid w:val="003A2B4D"/>
    <w:rsid w:val="003B350B"/>
    <w:rsid w:val="003B700A"/>
    <w:rsid w:val="003C140C"/>
    <w:rsid w:val="003D575C"/>
    <w:rsid w:val="003D7699"/>
    <w:rsid w:val="003E2285"/>
    <w:rsid w:val="003F003A"/>
    <w:rsid w:val="003F01E3"/>
    <w:rsid w:val="003F208F"/>
    <w:rsid w:val="003F3C10"/>
    <w:rsid w:val="003F409C"/>
    <w:rsid w:val="00406F14"/>
    <w:rsid w:val="00414EBE"/>
    <w:rsid w:val="00415EF0"/>
    <w:rsid w:val="004165A6"/>
    <w:rsid w:val="00417277"/>
    <w:rsid w:val="004241DE"/>
    <w:rsid w:val="00426224"/>
    <w:rsid w:val="00434415"/>
    <w:rsid w:val="00434BCC"/>
    <w:rsid w:val="004419EF"/>
    <w:rsid w:val="00450924"/>
    <w:rsid w:val="00454BB9"/>
    <w:rsid w:val="00456BB2"/>
    <w:rsid w:val="00460066"/>
    <w:rsid w:val="00464108"/>
    <w:rsid w:val="004646AA"/>
    <w:rsid w:val="00465D54"/>
    <w:rsid w:val="00471BAA"/>
    <w:rsid w:val="004834EB"/>
    <w:rsid w:val="004968F7"/>
    <w:rsid w:val="004A119F"/>
    <w:rsid w:val="004A20EB"/>
    <w:rsid w:val="004A77C5"/>
    <w:rsid w:val="004B1DFD"/>
    <w:rsid w:val="004B74A7"/>
    <w:rsid w:val="004B7505"/>
    <w:rsid w:val="004C0F00"/>
    <w:rsid w:val="004C3225"/>
    <w:rsid w:val="004D1F4B"/>
    <w:rsid w:val="004D5049"/>
    <w:rsid w:val="004D74F7"/>
    <w:rsid w:val="004E2CE2"/>
    <w:rsid w:val="004E34C1"/>
    <w:rsid w:val="004E7BD5"/>
    <w:rsid w:val="004F7EC8"/>
    <w:rsid w:val="00511329"/>
    <w:rsid w:val="00511CD3"/>
    <w:rsid w:val="00513D2F"/>
    <w:rsid w:val="00517915"/>
    <w:rsid w:val="00534C13"/>
    <w:rsid w:val="00544BA2"/>
    <w:rsid w:val="005655AC"/>
    <w:rsid w:val="00565AD4"/>
    <w:rsid w:val="00585325"/>
    <w:rsid w:val="005B01A7"/>
    <w:rsid w:val="005B6826"/>
    <w:rsid w:val="005B745A"/>
    <w:rsid w:val="005C7DC9"/>
    <w:rsid w:val="005E4D94"/>
    <w:rsid w:val="005E6982"/>
    <w:rsid w:val="00617E57"/>
    <w:rsid w:val="006240D6"/>
    <w:rsid w:val="006246DA"/>
    <w:rsid w:val="00627DC0"/>
    <w:rsid w:val="0064214A"/>
    <w:rsid w:val="00642A31"/>
    <w:rsid w:val="006467D2"/>
    <w:rsid w:val="00650B1D"/>
    <w:rsid w:val="00656217"/>
    <w:rsid w:val="00665A26"/>
    <w:rsid w:val="00685D3D"/>
    <w:rsid w:val="00695069"/>
    <w:rsid w:val="006A15BF"/>
    <w:rsid w:val="006A3296"/>
    <w:rsid w:val="006C0A69"/>
    <w:rsid w:val="006C355B"/>
    <w:rsid w:val="006C38CE"/>
    <w:rsid w:val="006C3D8D"/>
    <w:rsid w:val="006D4C29"/>
    <w:rsid w:val="006D4D61"/>
    <w:rsid w:val="006E03F3"/>
    <w:rsid w:val="006E0764"/>
    <w:rsid w:val="007002F6"/>
    <w:rsid w:val="00702F9C"/>
    <w:rsid w:val="00711E93"/>
    <w:rsid w:val="007236C7"/>
    <w:rsid w:val="00725DCE"/>
    <w:rsid w:val="0073589B"/>
    <w:rsid w:val="00737E19"/>
    <w:rsid w:val="0076079A"/>
    <w:rsid w:val="00766F08"/>
    <w:rsid w:val="007719A7"/>
    <w:rsid w:val="00774602"/>
    <w:rsid w:val="00790FD9"/>
    <w:rsid w:val="007972AE"/>
    <w:rsid w:val="007A585C"/>
    <w:rsid w:val="007A69FB"/>
    <w:rsid w:val="007B389E"/>
    <w:rsid w:val="007B3F1D"/>
    <w:rsid w:val="007B547D"/>
    <w:rsid w:val="007D4D05"/>
    <w:rsid w:val="007E3D27"/>
    <w:rsid w:val="007E61C4"/>
    <w:rsid w:val="007F3E99"/>
    <w:rsid w:val="00805916"/>
    <w:rsid w:val="008225C4"/>
    <w:rsid w:val="0082293D"/>
    <w:rsid w:val="00823102"/>
    <w:rsid w:val="0083201D"/>
    <w:rsid w:val="00832183"/>
    <w:rsid w:val="008434EE"/>
    <w:rsid w:val="00850B4B"/>
    <w:rsid w:val="00854280"/>
    <w:rsid w:val="00864AF5"/>
    <w:rsid w:val="00865CE5"/>
    <w:rsid w:val="00871614"/>
    <w:rsid w:val="00886E7B"/>
    <w:rsid w:val="00890812"/>
    <w:rsid w:val="008A365F"/>
    <w:rsid w:val="008A4CAF"/>
    <w:rsid w:val="008B07EB"/>
    <w:rsid w:val="008B65B0"/>
    <w:rsid w:val="008C17B1"/>
    <w:rsid w:val="008C2277"/>
    <w:rsid w:val="008C4F78"/>
    <w:rsid w:val="008C6969"/>
    <w:rsid w:val="008D15C4"/>
    <w:rsid w:val="008D3230"/>
    <w:rsid w:val="008E4A0C"/>
    <w:rsid w:val="009001B5"/>
    <w:rsid w:val="00916975"/>
    <w:rsid w:val="0091792A"/>
    <w:rsid w:val="0092088E"/>
    <w:rsid w:val="00927E0E"/>
    <w:rsid w:val="009416CC"/>
    <w:rsid w:val="00943494"/>
    <w:rsid w:val="00944E4D"/>
    <w:rsid w:val="0094787B"/>
    <w:rsid w:val="009535FB"/>
    <w:rsid w:val="00953FBC"/>
    <w:rsid w:val="0097114D"/>
    <w:rsid w:val="00981DE0"/>
    <w:rsid w:val="00984531"/>
    <w:rsid w:val="009968F8"/>
    <w:rsid w:val="009A4E13"/>
    <w:rsid w:val="009A76F2"/>
    <w:rsid w:val="009C1F22"/>
    <w:rsid w:val="009C72D4"/>
    <w:rsid w:val="009D26E5"/>
    <w:rsid w:val="009D2747"/>
    <w:rsid w:val="009D69AC"/>
    <w:rsid w:val="009E0FB3"/>
    <w:rsid w:val="009E2F6F"/>
    <w:rsid w:val="009E518E"/>
    <w:rsid w:val="009E6E6A"/>
    <w:rsid w:val="00A01CDF"/>
    <w:rsid w:val="00A215BD"/>
    <w:rsid w:val="00A23888"/>
    <w:rsid w:val="00A27C00"/>
    <w:rsid w:val="00A505A7"/>
    <w:rsid w:val="00A55E29"/>
    <w:rsid w:val="00A67471"/>
    <w:rsid w:val="00A7215B"/>
    <w:rsid w:val="00A777F1"/>
    <w:rsid w:val="00A8503C"/>
    <w:rsid w:val="00A86686"/>
    <w:rsid w:val="00A9028D"/>
    <w:rsid w:val="00A976A3"/>
    <w:rsid w:val="00AA601E"/>
    <w:rsid w:val="00AA6304"/>
    <w:rsid w:val="00AA74FB"/>
    <w:rsid w:val="00AC2B58"/>
    <w:rsid w:val="00AC4E17"/>
    <w:rsid w:val="00AC651E"/>
    <w:rsid w:val="00AC7582"/>
    <w:rsid w:val="00AD2C91"/>
    <w:rsid w:val="00AD38F0"/>
    <w:rsid w:val="00AE08E0"/>
    <w:rsid w:val="00AF083D"/>
    <w:rsid w:val="00AF6313"/>
    <w:rsid w:val="00B00CE1"/>
    <w:rsid w:val="00B027DE"/>
    <w:rsid w:val="00B108FF"/>
    <w:rsid w:val="00B153CE"/>
    <w:rsid w:val="00B21FF7"/>
    <w:rsid w:val="00B27C8D"/>
    <w:rsid w:val="00B46D3E"/>
    <w:rsid w:val="00B577AB"/>
    <w:rsid w:val="00B62B1F"/>
    <w:rsid w:val="00B65E21"/>
    <w:rsid w:val="00B74A96"/>
    <w:rsid w:val="00B75F5A"/>
    <w:rsid w:val="00B85619"/>
    <w:rsid w:val="00B87D2E"/>
    <w:rsid w:val="00B92F4E"/>
    <w:rsid w:val="00B934C4"/>
    <w:rsid w:val="00B94208"/>
    <w:rsid w:val="00BA4983"/>
    <w:rsid w:val="00BB22F4"/>
    <w:rsid w:val="00BC70A6"/>
    <w:rsid w:val="00C05844"/>
    <w:rsid w:val="00C55E58"/>
    <w:rsid w:val="00C56941"/>
    <w:rsid w:val="00C611B0"/>
    <w:rsid w:val="00C66A84"/>
    <w:rsid w:val="00C755D8"/>
    <w:rsid w:val="00C82F0D"/>
    <w:rsid w:val="00C83A41"/>
    <w:rsid w:val="00C84508"/>
    <w:rsid w:val="00C86464"/>
    <w:rsid w:val="00C94A26"/>
    <w:rsid w:val="00C96AA2"/>
    <w:rsid w:val="00C97402"/>
    <w:rsid w:val="00CA1C42"/>
    <w:rsid w:val="00CA2725"/>
    <w:rsid w:val="00CA6F27"/>
    <w:rsid w:val="00CA70E0"/>
    <w:rsid w:val="00CC32AD"/>
    <w:rsid w:val="00CC56A3"/>
    <w:rsid w:val="00CD0350"/>
    <w:rsid w:val="00CD65B7"/>
    <w:rsid w:val="00CD6AFF"/>
    <w:rsid w:val="00CE49E4"/>
    <w:rsid w:val="00CE7EF2"/>
    <w:rsid w:val="00CF78CE"/>
    <w:rsid w:val="00D015AF"/>
    <w:rsid w:val="00D06B0E"/>
    <w:rsid w:val="00D17BA0"/>
    <w:rsid w:val="00D40D0C"/>
    <w:rsid w:val="00D41D7B"/>
    <w:rsid w:val="00D521B7"/>
    <w:rsid w:val="00D66516"/>
    <w:rsid w:val="00D66699"/>
    <w:rsid w:val="00D72B3F"/>
    <w:rsid w:val="00D829A3"/>
    <w:rsid w:val="00D9449A"/>
    <w:rsid w:val="00D948E3"/>
    <w:rsid w:val="00DB320D"/>
    <w:rsid w:val="00DC0B5B"/>
    <w:rsid w:val="00DC4514"/>
    <w:rsid w:val="00DD1106"/>
    <w:rsid w:val="00DD3189"/>
    <w:rsid w:val="00DD5D6E"/>
    <w:rsid w:val="00DD79AC"/>
    <w:rsid w:val="00DE01C4"/>
    <w:rsid w:val="00DE3427"/>
    <w:rsid w:val="00DE354F"/>
    <w:rsid w:val="00DF16A2"/>
    <w:rsid w:val="00DF2BE6"/>
    <w:rsid w:val="00E01A4B"/>
    <w:rsid w:val="00E04699"/>
    <w:rsid w:val="00E05973"/>
    <w:rsid w:val="00E164F4"/>
    <w:rsid w:val="00E21CCC"/>
    <w:rsid w:val="00E33713"/>
    <w:rsid w:val="00E5018B"/>
    <w:rsid w:val="00E522CA"/>
    <w:rsid w:val="00E66CBC"/>
    <w:rsid w:val="00E716D0"/>
    <w:rsid w:val="00E7199E"/>
    <w:rsid w:val="00E733C3"/>
    <w:rsid w:val="00E7423A"/>
    <w:rsid w:val="00E826DE"/>
    <w:rsid w:val="00EA2470"/>
    <w:rsid w:val="00EB764A"/>
    <w:rsid w:val="00ED09DE"/>
    <w:rsid w:val="00ED4227"/>
    <w:rsid w:val="00ED5559"/>
    <w:rsid w:val="00ED55FF"/>
    <w:rsid w:val="00ED7086"/>
    <w:rsid w:val="00EE2FA8"/>
    <w:rsid w:val="00EF0433"/>
    <w:rsid w:val="00EF201E"/>
    <w:rsid w:val="00F11462"/>
    <w:rsid w:val="00F120F5"/>
    <w:rsid w:val="00F21935"/>
    <w:rsid w:val="00F26166"/>
    <w:rsid w:val="00F40375"/>
    <w:rsid w:val="00F601B6"/>
    <w:rsid w:val="00F63BD8"/>
    <w:rsid w:val="00F66072"/>
    <w:rsid w:val="00F72E94"/>
    <w:rsid w:val="00F82C9B"/>
    <w:rsid w:val="00FA04A6"/>
    <w:rsid w:val="00FA43D5"/>
    <w:rsid w:val="00FA7221"/>
    <w:rsid w:val="00FB1340"/>
    <w:rsid w:val="00FB261A"/>
    <w:rsid w:val="00FC3ED6"/>
    <w:rsid w:val="00FC4328"/>
    <w:rsid w:val="00FC5F28"/>
    <w:rsid w:val="00FC6893"/>
    <w:rsid w:val="00FD02FE"/>
    <w:rsid w:val="00FD0DAD"/>
    <w:rsid w:val="00FD4E70"/>
    <w:rsid w:val="00FE2860"/>
    <w:rsid w:val="00FE2888"/>
    <w:rsid w:val="00FE4B0F"/>
    <w:rsid w:val="00FF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3B350B"/>
    <w:rPr>
      <w:sz w:val="18"/>
      <w:szCs w:val="18"/>
    </w:rPr>
  </w:style>
  <w:style w:type="character" w:customStyle="1" w:styleId="Char">
    <w:name w:val="批注框文本 Char"/>
    <w:basedOn w:val="a0"/>
    <w:link w:val="a3"/>
    <w:rsid w:val="003B350B"/>
    <w:rPr>
      <w:kern w:val="2"/>
      <w:sz w:val="18"/>
      <w:szCs w:val="18"/>
    </w:rPr>
  </w:style>
  <w:style w:type="paragraph" w:styleId="a4">
    <w:name w:val="header"/>
    <w:basedOn w:val="a"/>
    <w:link w:val="Char0"/>
    <w:rsid w:val="003A2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3A2B4D"/>
    <w:rPr>
      <w:kern w:val="2"/>
      <w:sz w:val="18"/>
      <w:szCs w:val="18"/>
    </w:rPr>
  </w:style>
  <w:style w:type="paragraph" w:styleId="a5">
    <w:name w:val="footer"/>
    <w:basedOn w:val="a"/>
    <w:link w:val="Char1"/>
    <w:rsid w:val="003A2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3A2B4D"/>
    <w:rPr>
      <w:kern w:val="2"/>
      <w:sz w:val="18"/>
      <w:szCs w:val="18"/>
    </w:rPr>
  </w:style>
  <w:style w:type="character" w:styleId="a6">
    <w:name w:val="annotation reference"/>
    <w:basedOn w:val="a0"/>
    <w:rsid w:val="00304300"/>
    <w:rPr>
      <w:sz w:val="21"/>
      <w:szCs w:val="21"/>
    </w:rPr>
  </w:style>
  <w:style w:type="paragraph" w:styleId="a7">
    <w:name w:val="annotation text"/>
    <w:basedOn w:val="a"/>
    <w:link w:val="Char2"/>
    <w:rsid w:val="00304300"/>
    <w:pPr>
      <w:jc w:val="left"/>
    </w:pPr>
  </w:style>
  <w:style w:type="character" w:customStyle="1" w:styleId="Char2">
    <w:name w:val="批注文字 Char"/>
    <w:basedOn w:val="a0"/>
    <w:link w:val="a7"/>
    <w:rsid w:val="00304300"/>
    <w:rPr>
      <w:kern w:val="2"/>
      <w:sz w:val="21"/>
      <w:szCs w:val="24"/>
    </w:rPr>
  </w:style>
  <w:style w:type="paragraph" w:styleId="a8">
    <w:name w:val="annotation subject"/>
    <w:basedOn w:val="a7"/>
    <w:next w:val="a7"/>
    <w:link w:val="Char3"/>
    <w:rsid w:val="00304300"/>
    <w:rPr>
      <w:b/>
      <w:bCs/>
    </w:rPr>
  </w:style>
  <w:style w:type="character" w:customStyle="1" w:styleId="Char3">
    <w:name w:val="批注主题 Char"/>
    <w:basedOn w:val="Char2"/>
    <w:link w:val="a8"/>
    <w:rsid w:val="00304300"/>
    <w:rPr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3B350B"/>
    <w:rPr>
      <w:sz w:val="18"/>
      <w:szCs w:val="18"/>
    </w:rPr>
  </w:style>
  <w:style w:type="character" w:customStyle="1" w:styleId="Char">
    <w:name w:val="批注框文本 Char"/>
    <w:basedOn w:val="a0"/>
    <w:link w:val="a3"/>
    <w:rsid w:val="003B350B"/>
    <w:rPr>
      <w:kern w:val="2"/>
      <w:sz w:val="18"/>
      <w:szCs w:val="18"/>
    </w:rPr>
  </w:style>
  <w:style w:type="paragraph" w:styleId="a4">
    <w:name w:val="header"/>
    <w:basedOn w:val="a"/>
    <w:link w:val="Char0"/>
    <w:rsid w:val="003A2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3A2B4D"/>
    <w:rPr>
      <w:kern w:val="2"/>
      <w:sz w:val="18"/>
      <w:szCs w:val="18"/>
    </w:rPr>
  </w:style>
  <w:style w:type="paragraph" w:styleId="a5">
    <w:name w:val="footer"/>
    <w:basedOn w:val="a"/>
    <w:link w:val="Char1"/>
    <w:rsid w:val="003A2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3A2B4D"/>
    <w:rPr>
      <w:kern w:val="2"/>
      <w:sz w:val="18"/>
      <w:szCs w:val="18"/>
    </w:rPr>
  </w:style>
  <w:style w:type="character" w:styleId="a6">
    <w:name w:val="annotation reference"/>
    <w:basedOn w:val="a0"/>
    <w:rsid w:val="00304300"/>
    <w:rPr>
      <w:sz w:val="21"/>
      <w:szCs w:val="21"/>
    </w:rPr>
  </w:style>
  <w:style w:type="paragraph" w:styleId="a7">
    <w:name w:val="annotation text"/>
    <w:basedOn w:val="a"/>
    <w:link w:val="Char2"/>
    <w:rsid w:val="00304300"/>
    <w:pPr>
      <w:jc w:val="left"/>
    </w:pPr>
  </w:style>
  <w:style w:type="character" w:customStyle="1" w:styleId="Char2">
    <w:name w:val="批注文字 Char"/>
    <w:basedOn w:val="a0"/>
    <w:link w:val="a7"/>
    <w:rsid w:val="00304300"/>
    <w:rPr>
      <w:kern w:val="2"/>
      <w:sz w:val="21"/>
      <w:szCs w:val="24"/>
    </w:rPr>
  </w:style>
  <w:style w:type="paragraph" w:styleId="a8">
    <w:name w:val="annotation subject"/>
    <w:basedOn w:val="a7"/>
    <w:next w:val="a7"/>
    <w:link w:val="Char3"/>
    <w:rsid w:val="00304300"/>
    <w:rPr>
      <w:b/>
      <w:bCs/>
    </w:rPr>
  </w:style>
  <w:style w:type="character" w:customStyle="1" w:styleId="Char3">
    <w:name w:val="批注主题 Char"/>
    <w:basedOn w:val="Char2"/>
    <w:link w:val="a8"/>
    <w:rsid w:val="00304300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5</Words>
  <Characters>202</Characters>
  <Application>Microsoft Office Word</Application>
  <DocSecurity>0</DocSecurity>
  <Lines>1</Lines>
  <Paragraphs>1</Paragraphs>
  <ScaleCrop>false</ScaleCrop>
  <Company>微软中国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7</cp:revision>
  <dcterms:created xsi:type="dcterms:W3CDTF">2015-05-30T14:27:00Z</dcterms:created>
  <dcterms:modified xsi:type="dcterms:W3CDTF">2015-06-15T10:50:00Z</dcterms:modified>
</cp:coreProperties>
</file>